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77ED1" w14:textId="68B5557C" w:rsidR="000C270D" w:rsidRDefault="00E1163F" w:rsidP="000C270D">
      <w:pPr>
        <w:jc w:val="center"/>
        <w:rPr>
          <w:b/>
          <w:bCs/>
        </w:rPr>
      </w:pPr>
      <w:r>
        <w:rPr>
          <w:b/>
          <w:bCs/>
        </w:rPr>
        <w:t>Appendix</w:t>
      </w:r>
    </w:p>
    <w:p w14:paraId="7EDC9FA2" w14:textId="77777777" w:rsidR="000C270D" w:rsidRPr="000C270D" w:rsidRDefault="000C270D" w:rsidP="000C270D">
      <w:pPr>
        <w:jc w:val="center"/>
        <w:rPr>
          <w:b/>
          <w:bCs/>
        </w:rPr>
      </w:pPr>
    </w:p>
    <w:p w14:paraId="3E963ED6" w14:textId="10F8715E" w:rsidR="000C270D" w:rsidRPr="00B7035D" w:rsidRDefault="000C270D" w:rsidP="000C270D">
      <w:pPr>
        <w:rPr>
          <w:u w:val="single"/>
        </w:rPr>
      </w:pPr>
      <w:r w:rsidRPr="00B7035D">
        <w:rPr>
          <w:u w:val="single"/>
        </w:rPr>
        <w:t xml:space="preserve">Child Behavior Checklist Scoring </w:t>
      </w:r>
    </w:p>
    <w:p w14:paraId="2D31BCA2" w14:textId="77777777" w:rsidR="000C270D" w:rsidRDefault="000C270D" w:rsidP="000C270D"/>
    <w:p w14:paraId="681E69FE" w14:textId="77777777" w:rsidR="000C270D" w:rsidRPr="00A9106D" w:rsidRDefault="000C270D" w:rsidP="000C270D">
      <w:r>
        <w:t>A</w:t>
      </w:r>
      <w:r w:rsidRPr="00A9106D">
        <w:t>nx</w:t>
      </w:r>
      <w:r>
        <w:t>ious/</w:t>
      </w:r>
      <w:r w:rsidRPr="00A9106D">
        <w:t>dep</w:t>
      </w:r>
      <w:r>
        <w:t>ressive</w:t>
      </w:r>
      <w:r w:rsidRPr="00A9106D">
        <w:t xml:space="preserve"> = cbcl_q14_p + cbcl_q29_p + cbcl_q30_p + cbcl_q31_p + cbcl_q32_p + cbcl_q33_p + cbcl_q35_p + cbcl_q45_p + cbcl_q50_p + cbcl_q52_p + cbcl_q71_p + cbcl_q112_p</w:t>
      </w:r>
    </w:p>
    <w:p w14:paraId="71D518A0" w14:textId="77777777" w:rsidR="000C270D" w:rsidRPr="00A9106D" w:rsidRDefault="000C270D" w:rsidP="000C270D"/>
    <w:p w14:paraId="171EACC9" w14:textId="77777777" w:rsidR="000C270D" w:rsidRPr="00A9106D" w:rsidRDefault="000C270D" w:rsidP="000C270D">
      <w:r>
        <w:t>W</w:t>
      </w:r>
      <w:r w:rsidRPr="00A9106D">
        <w:t>ith</w:t>
      </w:r>
      <w:r>
        <w:t>drawn/</w:t>
      </w:r>
      <w:r w:rsidRPr="00A9106D">
        <w:t>dep</w:t>
      </w:r>
      <w:r>
        <w:t>ressed</w:t>
      </w:r>
      <w:r w:rsidRPr="00A9106D">
        <w:t xml:space="preserve"> = cbcl_q05_p + cbcl_q42_p + cbcl_q65_p + cbcl_q69_p + cbcl_q75_p + cbcl_q102_p + cbcl_q103_p + cbcl_q111_p</w:t>
      </w:r>
    </w:p>
    <w:p w14:paraId="0ED75BD6" w14:textId="77777777" w:rsidR="000C270D" w:rsidRPr="00A9106D" w:rsidRDefault="000C270D" w:rsidP="000C270D"/>
    <w:p w14:paraId="76EAD8C9" w14:textId="77777777" w:rsidR="000C270D" w:rsidRDefault="000C270D" w:rsidP="000C270D">
      <w:r>
        <w:t>S</w:t>
      </w:r>
      <w:r w:rsidRPr="00A9106D">
        <w:t>omatic = cbcl_q49_p + cbcl_q51_p + cbcl_q54_p + cbcl_q56a_p +   cbcl_q56b_p + cbcl</w:t>
      </w:r>
      <w:r>
        <w:t>_</w:t>
      </w:r>
      <w:r w:rsidRPr="00A9106D">
        <w:t>q56c_p</w:t>
      </w:r>
      <w:r>
        <w:t xml:space="preserve"> </w:t>
      </w:r>
      <w:r w:rsidRPr="00A9106D">
        <w:t>+ cbcl</w:t>
      </w:r>
      <w:r>
        <w:t>_</w:t>
      </w:r>
      <w:r w:rsidRPr="00A9106D">
        <w:t>q56d_p + cbcl_q56e_p + cbcl_q56f_p + cbcl_q56g</w:t>
      </w:r>
      <w:r>
        <w:t>_</w:t>
      </w:r>
      <w:r w:rsidRPr="00A9106D">
        <w:t>p</w:t>
      </w:r>
    </w:p>
    <w:p w14:paraId="2A8B9221" w14:textId="77777777" w:rsidR="000C270D" w:rsidRPr="00A9106D" w:rsidRDefault="000C270D" w:rsidP="000C270D"/>
    <w:p w14:paraId="4771C03F" w14:textId="77777777" w:rsidR="000C270D" w:rsidRPr="00A9106D" w:rsidRDefault="000C270D" w:rsidP="000C270D">
      <w:r>
        <w:t>S</w:t>
      </w:r>
      <w:r w:rsidRPr="00A9106D">
        <w:t>ocial = cbcl_q11_p + cbcl_q12_p + cbcl_q25_p + cbcl_q27_p + cbcl_q34_p + cbcl_q36_p + cbcl_q38_p + cbcl_q48_p + cbcl_q62_p + cbcl_q64_p + cbcl_q79_p</w:t>
      </w:r>
    </w:p>
    <w:p w14:paraId="71E91CEE" w14:textId="77777777" w:rsidR="000C270D" w:rsidRPr="00A9106D" w:rsidRDefault="000C270D" w:rsidP="000C270D"/>
    <w:p w14:paraId="1707D3D2" w14:textId="77777777" w:rsidR="000C270D" w:rsidRPr="00A9106D" w:rsidRDefault="000C270D" w:rsidP="000C270D">
      <w:r>
        <w:t>T</w:t>
      </w:r>
      <w:r w:rsidRPr="00A9106D">
        <w:t>hought = cbcl_q09_p + cbcl_q40_p + cbcl_q46_p + cbcl_q58_p + cbcl_q59_p + cbcl_q60_p + cbcl_q66_p + cbcl_q70_p + cbcl_q83_p + cbcl_q84_p + cbcl_q85_p</w:t>
      </w:r>
    </w:p>
    <w:p w14:paraId="2255CE6C" w14:textId="77777777" w:rsidR="000C270D" w:rsidRPr="00A9106D" w:rsidRDefault="000C270D" w:rsidP="000C270D"/>
    <w:p w14:paraId="50DCC260" w14:textId="77777777" w:rsidR="000C270D" w:rsidRPr="00A9106D" w:rsidRDefault="000C270D" w:rsidP="000C270D">
      <w:r>
        <w:t>A</w:t>
      </w:r>
      <w:r w:rsidRPr="00A9106D">
        <w:t>ttention = cbcl_q01_p + cbcl_q04_p + cbcl_q08_p + cbcl_q10_p + cbcl_q13_p + cbcl_q17_p + cbcl_q41_p + cbcl_q61_p + cbcl_q78_p + cbcl_q80_p</w:t>
      </w:r>
    </w:p>
    <w:p w14:paraId="4019BF1B" w14:textId="77777777" w:rsidR="000C270D" w:rsidRPr="00A9106D" w:rsidRDefault="000C270D" w:rsidP="000C270D"/>
    <w:p w14:paraId="36C54DAB" w14:textId="77777777" w:rsidR="000C270D" w:rsidRPr="00A9106D" w:rsidRDefault="000C270D" w:rsidP="000C270D">
      <w:r>
        <w:t>R</w:t>
      </w:r>
      <w:r w:rsidRPr="00A9106D">
        <w:t>ule</w:t>
      </w:r>
      <w:r>
        <w:t xml:space="preserve"> B</w:t>
      </w:r>
      <w:r w:rsidRPr="00A9106D">
        <w:t>reak</w:t>
      </w:r>
      <w:r>
        <w:t>ing</w:t>
      </w:r>
      <w:r w:rsidRPr="00A9106D">
        <w:t xml:space="preserve"> = cbcl_q26_p + cbcl_q28_p + cbcl_q39_p + cbcl_q43_p + cbcl_q63_p + cbcl_q67_p + cbcl_q72_p + cbcl_q73_p + cbcl_q81_p + cbcl_q82_p + cbcl_q90_p + cbcl_q96_p + cbcl_q101_p + cbcl_q106_p</w:t>
      </w:r>
    </w:p>
    <w:p w14:paraId="4A417150" w14:textId="77777777" w:rsidR="000C270D" w:rsidRPr="00A9106D" w:rsidRDefault="000C270D" w:rsidP="000C270D"/>
    <w:p w14:paraId="4BA4DBE2" w14:textId="77777777" w:rsidR="000C270D" w:rsidRPr="00A9106D" w:rsidRDefault="000C270D" w:rsidP="000C270D">
      <w:r>
        <w:t>A</w:t>
      </w:r>
      <w:r w:rsidRPr="00A9106D">
        <w:t>ggressive = cbcl_q03_p + cbcl_q16_p + cbcl_q19_p + cbcl_q20_p + cbcl_q21_p + cbcl_q22_p + cbcl_q23_p + cbcl_q37_p + cbcl_q57_p + cbcl_q68_p + cbcl_q86_p + cbcl_q87_p + cbcl_q88_p + cbcl_q89_p + cbcl_q94_p + cbcl_q95_p + cbcl_q97_p + cbcl_q104_p</w:t>
      </w:r>
    </w:p>
    <w:p w14:paraId="0E94546E" w14:textId="77777777" w:rsidR="000C270D" w:rsidRDefault="000C270D" w:rsidP="000C270D"/>
    <w:p w14:paraId="414A8F14" w14:textId="7C6CCA58" w:rsidR="008F12A2" w:rsidRDefault="008F12A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5"/>
        <w:gridCol w:w="2035"/>
      </w:tblGrid>
      <w:tr w:rsidR="008F12A2" w:rsidRPr="002C52A2" w14:paraId="32508E3D" w14:textId="77777777" w:rsidTr="00090F95">
        <w:trPr>
          <w:trHeight w:val="456"/>
        </w:trPr>
        <w:tc>
          <w:tcPr>
            <w:tcW w:w="6390" w:type="dxa"/>
            <w:gridSpan w:val="2"/>
            <w:tcBorders>
              <w:bottom w:val="single" w:sz="4" w:space="0" w:color="auto"/>
            </w:tcBorders>
          </w:tcPr>
          <w:p w14:paraId="7672EF3A" w14:textId="20F3386F" w:rsidR="008F12A2" w:rsidRPr="00740BB4" w:rsidRDefault="008F12A2" w:rsidP="00D12560">
            <w:pPr>
              <w:rPr>
                <w:sz w:val="20"/>
                <w:szCs w:val="20"/>
              </w:rPr>
            </w:pPr>
            <w:r w:rsidRPr="00740BB4">
              <w:rPr>
                <w:sz w:val="20"/>
                <w:szCs w:val="20"/>
              </w:rPr>
              <w:lastRenderedPageBreak/>
              <w:t>Supplemental Table S1</w:t>
            </w:r>
            <w:r w:rsidR="00740BB4" w:rsidRPr="00740BB4">
              <w:rPr>
                <w:sz w:val="20"/>
                <w:szCs w:val="20"/>
              </w:rPr>
              <w:t xml:space="preserve">. </w:t>
            </w:r>
            <w:r w:rsidRPr="00740BB4">
              <w:rPr>
                <w:sz w:val="20"/>
                <w:szCs w:val="20"/>
              </w:rPr>
              <w:t>Linear regression coefficients of each study variable regressed on youth age</w:t>
            </w:r>
            <w:r w:rsidR="003E2A72">
              <w:rPr>
                <w:sz w:val="20"/>
                <w:szCs w:val="20"/>
              </w:rPr>
              <w:t xml:space="preserve"> (</w:t>
            </w:r>
            <w:r w:rsidR="003E2A72" w:rsidRPr="003E2A72">
              <w:rPr>
                <w:i/>
                <w:iCs/>
                <w:sz w:val="20"/>
                <w:szCs w:val="20"/>
              </w:rPr>
              <w:t>N</w:t>
            </w:r>
            <w:r w:rsidR="003E2A72">
              <w:rPr>
                <w:sz w:val="20"/>
                <w:szCs w:val="20"/>
              </w:rPr>
              <w:t xml:space="preserve"> = 9,854)</w:t>
            </w:r>
          </w:p>
        </w:tc>
      </w:tr>
      <w:tr w:rsidR="003E2A72" w:rsidRPr="002C52A2" w14:paraId="469859EC" w14:textId="77777777" w:rsidTr="00090F95">
        <w:trPr>
          <w:trHeight w:val="233"/>
        </w:trPr>
        <w:tc>
          <w:tcPr>
            <w:tcW w:w="4355" w:type="dxa"/>
            <w:tcBorders>
              <w:top w:val="single" w:sz="4" w:space="0" w:color="auto"/>
              <w:bottom w:val="single" w:sz="4" w:space="0" w:color="auto"/>
            </w:tcBorders>
          </w:tcPr>
          <w:p w14:paraId="576D91E6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Variable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183194C" w14:textId="00A34B6E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i/>
                <w:iCs/>
                <w:sz w:val="20"/>
                <w:szCs w:val="20"/>
              </w:rPr>
              <w:t>B</w:t>
            </w:r>
            <w:r w:rsidRPr="002C52A2">
              <w:rPr>
                <w:sz w:val="20"/>
                <w:szCs w:val="20"/>
              </w:rPr>
              <w:t xml:space="preserve"> (</w:t>
            </w:r>
            <w:r w:rsidRPr="002C52A2">
              <w:rPr>
                <w:i/>
                <w:iCs/>
                <w:sz w:val="20"/>
                <w:szCs w:val="20"/>
              </w:rPr>
              <w:t>SE</w:t>
            </w:r>
            <w:r w:rsidRPr="002C52A2">
              <w:rPr>
                <w:sz w:val="20"/>
                <w:szCs w:val="20"/>
              </w:rPr>
              <w:t>)</w:t>
            </w:r>
          </w:p>
        </w:tc>
      </w:tr>
      <w:tr w:rsidR="003E2A72" w:rsidRPr="002C52A2" w14:paraId="317229D6" w14:textId="77777777" w:rsidTr="00090F95">
        <w:trPr>
          <w:trHeight w:val="223"/>
        </w:trPr>
        <w:tc>
          <w:tcPr>
            <w:tcW w:w="4355" w:type="dxa"/>
            <w:tcBorders>
              <w:top w:val="single" w:sz="4" w:space="0" w:color="auto"/>
            </w:tcBorders>
            <w:vAlign w:val="center"/>
          </w:tcPr>
          <w:p w14:paraId="28AE95F5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1. Suicidality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4CBBA541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0.008 (0.006)</w:t>
            </w:r>
          </w:p>
        </w:tc>
      </w:tr>
      <w:tr w:rsidR="003E2A72" w:rsidRPr="002C52A2" w14:paraId="6A40CC63" w14:textId="77777777" w:rsidTr="00090F95">
        <w:trPr>
          <w:trHeight w:val="233"/>
        </w:trPr>
        <w:tc>
          <w:tcPr>
            <w:tcW w:w="4355" w:type="dxa"/>
            <w:vAlign w:val="center"/>
          </w:tcPr>
          <w:p w14:paraId="03BBD2C2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2. Internalizing</w:t>
            </w:r>
          </w:p>
        </w:tc>
        <w:tc>
          <w:tcPr>
            <w:tcW w:w="2035" w:type="dxa"/>
          </w:tcPr>
          <w:p w14:paraId="5791120D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0.005 (0.006)</w:t>
            </w:r>
          </w:p>
        </w:tc>
      </w:tr>
      <w:tr w:rsidR="003E2A72" w:rsidRPr="002C52A2" w14:paraId="49492B9A" w14:textId="77777777" w:rsidTr="00090F95">
        <w:trPr>
          <w:trHeight w:val="233"/>
        </w:trPr>
        <w:tc>
          <w:tcPr>
            <w:tcW w:w="4355" w:type="dxa"/>
            <w:vAlign w:val="center"/>
          </w:tcPr>
          <w:p w14:paraId="52EDF11E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3. Social problems</w:t>
            </w:r>
          </w:p>
        </w:tc>
        <w:tc>
          <w:tcPr>
            <w:tcW w:w="2035" w:type="dxa"/>
          </w:tcPr>
          <w:p w14:paraId="0D47EF1B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62 (0.006) **</w:t>
            </w:r>
          </w:p>
        </w:tc>
      </w:tr>
      <w:tr w:rsidR="003E2A72" w:rsidRPr="002C52A2" w14:paraId="72D4DB15" w14:textId="77777777" w:rsidTr="00090F95">
        <w:trPr>
          <w:trHeight w:val="223"/>
        </w:trPr>
        <w:tc>
          <w:tcPr>
            <w:tcW w:w="4355" w:type="dxa"/>
            <w:vAlign w:val="center"/>
          </w:tcPr>
          <w:p w14:paraId="171A89A4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4. Thought problems</w:t>
            </w:r>
          </w:p>
        </w:tc>
        <w:tc>
          <w:tcPr>
            <w:tcW w:w="2035" w:type="dxa"/>
          </w:tcPr>
          <w:p w14:paraId="701F121F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44 (0.006) **</w:t>
            </w:r>
          </w:p>
        </w:tc>
      </w:tr>
      <w:tr w:rsidR="003E2A72" w:rsidRPr="002C52A2" w14:paraId="2DB3D375" w14:textId="77777777" w:rsidTr="00090F95">
        <w:trPr>
          <w:trHeight w:val="233"/>
        </w:trPr>
        <w:tc>
          <w:tcPr>
            <w:tcW w:w="4355" w:type="dxa"/>
            <w:vAlign w:val="center"/>
          </w:tcPr>
          <w:p w14:paraId="6AE5A83E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5. Attention problems</w:t>
            </w:r>
          </w:p>
        </w:tc>
        <w:tc>
          <w:tcPr>
            <w:tcW w:w="2035" w:type="dxa"/>
          </w:tcPr>
          <w:p w14:paraId="077436DB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31 (0.006) **</w:t>
            </w:r>
          </w:p>
        </w:tc>
      </w:tr>
      <w:tr w:rsidR="003E2A72" w:rsidRPr="002C52A2" w14:paraId="0A4745DD" w14:textId="77777777" w:rsidTr="00090F95">
        <w:trPr>
          <w:trHeight w:val="233"/>
        </w:trPr>
        <w:tc>
          <w:tcPr>
            <w:tcW w:w="4355" w:type="dxa"/>
            <w:vAlign w:val="center"/>
          </w:tcPr>
          <w:p w14:paraId="66C407B1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6. Externalizing</w:t>
            </w:r>
          </w:p>
        </w:tc>
        <w:tc>
          <w:tcPr>
            <w:tcW w:w="2035" w:type="dxa"/>
          </w:tcPr>
          <w:p w14:paraId="0968097D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37 (0.006) **</w:t>
            </w:r>
          </w:p>
        </w:tc>
      </w:tr>
      <w:tr w:rsidR="003E2A72" w:rsidRPr="002C52A2" w14:paraId="178E3D65" w14:textId="77777777" w:rsidTr="00090F95">
        <w:trPr>
          <w:trHeight w:val="223"/>
        </w:trPr>
        <w:tc>
          <w:tcPr>
            <w:tcW w:w="4355" w:type="dxa"/>
            <w:vAlign w:val="center"/>
          </w:tcPr>
          <w:p w14:paraId="6B4FD56C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7. Sleep problems</w:t>
            </w:r>
          </w:p>
        </w:tc>
        <w:tc>
          <w:tcPr>
            <w:tcW w:w="2035" w:type="dxa"/>
          </w:tcPr>
          <w:p w14:paraId="70BB7B87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07 (0.006)</w:t>
            </w:r>
          </w:p>
        </w:tc>
      </w:tr>
      <w:tr w:rsidR="003E2A72" w:rsidRPr="002C52A2" w14:paraId="40B28F75" w14:textId="77777777" w:rsidTr="00090F95">
        <w:trPr>
          <w:trHeight w:val="233"/>
        </w:trPr>
        <w:tc>
          <w:tcPr>
            <w:tcW w:w="4355" w:type="dxa"/>
            <w:vAlign w:val="center"/>
          </w:tcPr>
          <w:p w14:paraId="46D60516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8. Family conflict</w:t>
            </w:r>
          </w:p>
        </w:tc>
        <w:tc>
          <w:tcPr>
            <w:tcW w:w="2035" w:type="dxa"/>
          </w:tcPr>
          <w:p w14:paraId="1B8DFC14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33 (0.006) **</w:t>
            </w:r>
          </w:p>
        </w:tc>
      </w:tr>
      <w:tr w:rsidR="003E2A72" w:rsidRPr="002C52A2" w14:paraId="5592BDDB" w14:textId="77777777" w:rsidTr="00090F95">
        <w:trPr>
          <w:trHeight w:val="233"/>
        </w:trPr>
        <w:tc>
          <w:tcPr>
            <w:tcW w:w="4355" w:type="dxa"/>
            <w:vAlign w:val="center"/>
          </w:tcPr>
          <w:p w14:paraId="1D3663F5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9. Parental monitoring</w:t>
            </w:r>
          </w:p>
        </w:tc>
        <w:tc>
          <w:tcPr>
            <w:tcW w:w="2035" w:type="dxa"/>
          </w:tcPr>
          <w:p w14:paraId="4AA5696C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104 (0.006) **</w:t>
            </w:r>
          </w:p>
        </w:tc>
      </w:tr>
      <w:tr w:rsidR="003E2A72" w:rsidRPr="002C52A2" w14:paraId="74AEED7F" w14:textId="77777777" w:rsidTr="00090F95">
        <w:trPr>
          <w:trHeight w:val="223"/>
        </w:trPr>
        <w:tc>
          <w:tcPr>
            <w:tcW w:w="4355" w:type="dxa"/>
            <w:vAlign w:val="center"/>
          </w:tcPr>
          <w:p w14:paraId="798A707E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10. Neighborhood safety</w:t>
            </w:r>
          </w:p>
        </w:tc>
        <w:tc>
          <w:tcPr>
            <w:tcW w:w="2035" w:type="dxa"/>
          </w:tcPr>
          <w:p w14:paraId="4F0A8E3B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07 (0.006)</w:t>
            </w:r>
          </w:p>
        </w:tc>
      </w:tr>
      <w:tr w:rsidR="003E2A72" w:rsidRPr="002C52A2" w14:paraId="35FA6E9B" w14:textId="77777777" w:rsidTr="00090F95">
        <w:trPr>
          <w:trHeight w:val="233"/>
        </w:trPr>
        <w:tc>
          <w:tcPr>
            <w:tcW w:w="4355" w:type="dxa"/>
            <w:vAlign w:val="center"/>
          </w:tcPr>
          <w:p w14:paraId="75DA253B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11. School protective factors</w:t>
            </w:r>
          </w:p>
        </w:tc>
        <w:tc>
          <w:tcPr>
            <w:tcW w:w="2035" w:type="dxa"/>
          </w:tcPr>
          <w:p w14:paraId="4CD351A0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74 (0.006) **</w:t>
            </w:r>
          </w:p>
        </w:tc>
      </w:tr>
      <w:tr w:rsidR="003E2A72" w:rsidRPr="002C52A2" w14:paraId="7248E59A" w14:textId="77777777" w:rsidTr="00090F95">
        <w:trPr>
          <w:trHeight w:val="233"/>
        </w:trPr>
        <w:tc>
          <w:tcPr>
            <w:tcW w:w="4355" w:type="dxa"/>
            <w:vAlign w:val="center"/>
          </w:tcPr>
          <w:p w14:paraId="63720101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12. Stressful life events</w:t>
            </w:r>
          </w:p>
        </w:tc>
        <w:tc>
          <w:tcPr>
            <w:tcW w:w="2035" w:type="dxa"/>
          </w:tcPr>
          <w:p w14:paraId="279D7542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05 (0.006)</w:t>
            </w:r>
          </w:p>
        </w:tc>
      </w:tr>
      <w:tr w:rsidR="003E2A72" w:rsidRPr="002C52A2" w14:paraId="053D9DAB" w14:textId="77777777" w:rsidTr="00090F95">
        <w:trPr>
          <w:trHeight w:val="223"/>
        </w:trPr>
        <w:tc>
          <w:tcPr>
            <w:tcW w:w="4355" w:type="dxa"/>
            <w:vAlign w:val="center"/>
          </w:tcPr>
          <w:p w14:paraId="719D3EB3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 xml:space="preserve">13. </w:t>
            </w:r>
            <w:r>
              <w:rPr>
                <w:color w:val="000000"/>
                <w:sz w:val="20"/>
                <w:szCs w:val="20"/>
              </w:rPr>
              <w:t>Material</w:t>
            </w:r>
            <w:r w:rsidRPr="002C52A2">
              <w:rPr>
                <w:color w:val="000000"/>
                <w:sz w:val="20"/>
                <w:szCs w:val="20"/>
              </w:rPr>
              <w:t xml:space="preserve"> hardship</w:t>
            </w:r>
          </w:p>
        </w:tc>
        <w:tc>
          <w:tcPr>
            <w:tcW w:w="2035" w:type="dxa"/>
          </w:tcPr>
          <w:p w14:paraId="387B5FAD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36 (0.006) **</w:t>
            </w:r>
          </w:p>
        </w:tc>
      </w:tr>
      <w:tr w:rsidR="003E2A72" w:rsidRPr="002C52A2" w14:paraId="69647F32" w14:textId="77777777" w:rsidTr="00090F95">
        <w:trPr>
          <w:trHeight w:val="233"/>
        </w:trPr>
        <w:tc>
          <w:tcPr>
            <w:tcW w:w="4355" w:type="dxa"/>
            <w:tcBorders>
              <w:bottom w:val="single" w:sz="4" w:space="0" w:color="auto"/>
            </w:tcBorders>
            <w:vAlign w:val="center"/>
          </w:tcPr>
          <w:p w14:paraId="27D66D15" w14:textId="5E990D1E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color w:val="000000"/>
                <w:sz w:val="20"/>
                <w:szCs w:val="20"/>
              </w:rPr>
              <w:t>14.</w:t>
            </w:r>
            <w:r w:rsidR="00B94011">
              <w:rPr>
                <w:color w:val="000000"/>
                <w:sz w:val="20"/>
                <w:szCs w:val="20"/>
              </w:rPr>
              <w:t xml:space="preserve"> </w:t>
            </w:r>
            <w:r w:rsidR="00B94011" w:rsidRPr="0073711D">
              <w:rPr>
                <w:color w:val="00B0F0"/>
                <w:sz w:val="20"/>
                <w:szCs w:val="20"/>
              </w:rPr>
              <w:t>S</w:t>
            </w:r>
            <w:r w:rsidRPr="0073711D">
              <w:rPr>
                <w:color w:val="00B0F0"/>
                <w:sz w:val="20"/>
                <w:szCs w:val="20"/>
              </w:rPr>
              <w:t>ubstance use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68238ECD" w14:textId="77777777" w:rsidR="003E2A72" w:rsidRPr="002C52A2" w:rsidRDefault="003E2A72" w:rsidP="00D12560">
            <w:pPr>
              <w:rPr>
                <w:sz w:val="20"/>
                <w:szCs w:val="20"/>
              </w:rPr>
            </w:pPr>
            <w:r w:rsidRPr="002C52A2">
              <w:rPr>
                <w:sz w:val="20"/>
                <w:szCs w:val="20"/>
              </w:rPr>
              <w:t>-0.077 (0.006) **</w:t>
            </w:r>
          </w:p>
        </w:tc>
      </w:tr>
      <w:tr w:rsidR="008F12A2" w:rsidRPr="002C52A2" w14:paraId="2BAF8A11" w14:textId="77777777" w:rsidTr="00090F95">
        <w:trPr>
          <w:trHeight w:val="964"/>
        </w:trPr>
        <w:tc>
          <w:tcPr>
            <w:tcW w:w="6390" w:type="dxa"/>
            <w:gridSpan w:val="2"/>
            <w:tcBorders>
              <w:top w:val="single" w:sz="4" w:space="0" w:color="auto"/>
            </w:tcBorders>
          </w:tcPr>
          <w:p w14:paraId="4F708BC9" w14:textId="3B13D1B9" w:rsidR="008F12A2" w:rsidRPr="002C52A2" w:rsidRDefault="008F12A2" w:rsidP="00D12560">
            <w:pPr>
              <w:rPr>
                <w:sz w:val="20"/>
                <w:szCs w:val="20"/>
              </w:rPr>
            </w:pPr>
            <w:r w:rsidRPr="002C52A2">
              <w:rPr>
                <w:i/>
                <w:iCs/>
                <w:sz w:val="20"/>
                <w:szCs w:val="20"/>
              </w:rPr>
              <w:t>Note</w:t>
            </w:r>
            <w:r w:rsidRPr="002C52A2">
              <w:rPr>
                <w:sz w:val="20"/>
                <w:szCs w:val="20"/>
              </w:rPr>
              <w:t>: Resulting residuals for each variable were saved and modeled as nodes in</w:t>
            </w:r>
            <w:r w:rsidR="003E2A72">
              <w:rPr>
                <w:sz w:val="20"/>
                <w:szCs w:val="20"/>
              </w:rPr>
              <w:t xml:space="preserve"> the</w:t>
            </w:r>
            <w:r w:rsidRPr="002C52A2">
              <w:rPr>
                <w:sz w:val="20"/>
                <w:szCs w:val="20"/>
              </w:rPr>
              <w:t xml:space="preserve"> panel GVAR Model. Linear modeling was used despite non-normal variables to be consistent with parametric estimation in the panel GVAR models; model selection and bootstrapping procedures increase confidence that non-normality did not bias results (</w:t>
            </w:r>
            <w:proofErr w:type="spellStart"/>
            <w:r w:rsidRPr="002C52A2">
              <w:rPr>
                <w:sz w:val="20"/>
                <w:szCs w:val="20"/>
              </w:rPr>
              <w:t>Epskamp</w:t>
            </w:r>
            <w:proofErr w:type="spellEnd"/>
            <w:r w:rsidRPr="002C52A2">
              <w:rPr>
                <w:sz w:val="20"/>
                <w:szCs w:val="20"/>
              </w:rPr>
              <w:t xml:space="preserve">, 2020). * </w:t>
            </w:r>
            <w:r w:rsidRPr="002C52A2">
              <w:rPr>
                <w:i/>
                <w:iCs/>
                <w:sz w:val="20"/>
                <w:szCs w:val="20"/>
              </w:rPr>
              <w:t xml:space="preserve">p </w:t>
            </w:r>
            <w:r w:rsidRPr="002C52A2">
              <w:rPr>
                <w:sz w:val="20"/>
                <w:szCs w:val="20"/>
              </w:rPr>
              <w:t>&lt; 0.01, **</w:t>
            </w:r>
            <w:r w:rsidRPr="002C52A2">
              <w:rPr>
                <w:i/>
                <w:iCs/>
                <w:sz w:val="20"/>
                <w:szCs w:val="20"/>
              </w:rPr>
              <w:t>p</w:t>
            </w:r>
            <w:r w:rsidRPr="002C52A2">
              <w:rPr>
                <w:sz w:val="20"/>
                <w:szCs w:val="20"/>
              </w:rPr>
              <w:t xml:space="preserve"> &lt; 0.001.</w:t>
            </w:r>
          </w:p>
        </w:tc>
      </w:tr>
    </w:tbl>
    <w:p w14:paraId="749B9517" w14:textId="0202942C" w:rsidR="008F12A2" w:rsidRDefault="008F12A2"/>
    <w:p w14:paraId="154D570B" w14:textId="53110B2D" w:rsidR="00740BB4" w:rsidRDefault="00740BB4">
      <w:pPr>
        <w:sectPr w:rsidR="00740BB4" w:rsidSect="00F40CE5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FB1BF9" w14:textId="77777777" w:rsidR="008F12A2" w:rsidRPr="00895AD2" w:rsidRDefault="008F12A2"/>
    <w:tbl>
      <w:tblPr>
        <w:tblStyle w:val="TableGrid"/>
        <w:tblW w:w="13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743"/>
        <w:gridCol w:w="744"/>
        <w:gridCol w:w="744"/>
        <w:gridCol w:w="743"/>
        <w:gridCol w:w="744"/>
        <w:gridCol w:w="744"/>
        <w:gridCol w:w="744"/>
        <w:gridCol w:w="743"/>
        <w:gridCol w:w="744"/>
        <w:gridCol w:w="744"/>
        <w:gridCol w:w="743"/>
        <w:gridCol w:w="744"/>
        <w:gridCol w:w="744"/>
        <w:gridCol w:w="744"/>
      </w:tblGrid>
      <w:tr w:rsidR="00485587" w:rsidRPr="00895AD2" w14:paraId="433386BC" w14:textId="77777777" w:rsidTr="006D555A">
        <w:trPr>
          <w:trHeight w:val="216"/>
        </w:trPr>
        <w:tc>
          <w:tcPr>
            <w:tcW w:w="13107" w:type="dxa"/>
            <w:gridSpan w:val="15"/>
            <w:tcBorders>
              <w:bottom w:val="single" w:sz="4" w:space="0" w:color="auto"/>
            </w:tcBorders>
            <w:vAlign w:val="center"/>
          </w:tcPr>
          <w:p w14:paraId="292673C1" w14:textId="757E4162" w:rsidR="00485587" w:rsidRPr="00895AD2" w:rsidRDefault="005D1D6C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895AD2">
              <w:rPr>
                <w:color w:val="000000"/>
                <w:sz w:val="20"/>
                <w:szCs w:val="20"/>
              </w:rPr>
              <w:t>Supplemental Table S2</w:t>
            </w:r>
            <w:r w:rsidR="00895AD2" w:rsidRPr="00895AD2">
              <w:rPr>
                <w:color w:val="000000"/>
                <w:sz w:val="20"/>
                <w:szCs w:val="20"/>
              </w:rPr>
              <w:t xml:space="preserve">. </w:t>
            </w:r>
            <w:r w:rsidR="00485587" w:rsidRPr="00895AD2">
              <w:rPr>
                <w:color w:val="000000"/>
                <w:sz w:val="20"/>
                <w:szCs w:val="20"/>
              </w:rPr>
              <w:t xml:space="preserve">Number of times (out of 100) each edge was included in the </w:t>
            </w:r>
            <w:r w:rsidR="00895AD2" w:rsidRPr="00895AD2">
              <w:rPr>
                <w:color w:val="000000"/>
                <w:sz w:val="20"/>
                <w:szCs w:val="20"/>
              </w:rPr>
              <w:t xml:space="preserve">Panel GVAR </w:t>
            </w:r>
            <w:r w:rsidR="00485587" w:rsidRPr="00895AD2">
              <w:rPr>
                <w:color w:val="000000"/>
                <w:sz w:val="20"/>
                <w:szCs w:val="20"/>
              </w:rPr>
              <w:t>case-drop bootstrap resampling procedure</w:t>
            </w:r>
          </w:p>
        </w:tc>
      </w:tr>
      <w:tr w:rsidR="00485587" w:rsidRPr="006B33F1" w14:paraId="3BF336B2" w14:textId="77777777" w:rsidTr="006D555A">
        <w:trPr>
          <w:trHeight w:val="216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4A90C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0787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B9B88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ABA47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8F1A9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BBF41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4F8CD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9C8A8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3BC5C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DDB68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6F148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34273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93A2C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9A8AF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947C6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4</w:t>
            </w:r>
          </w:p>
        </w:tc>
      </w:tr>
      <w:tr w:rsidR="00485587" w:rsidRPr="006B33F1" w14:paraId="3EC37699" w14:textId="77777777" w:rsidTr="006D555A">
        <w:trPr>
          <w:trHeight w:val="216"/>
        </w:trPr>
        <w:tc>
          <w:tcPr>
            <w:tcW w:w="13107" w:type="dxa"/>
            <w:gridSpan w:val="15"/>
            <w:tcBorders>
              <w:top w:val="single" w:sz="4" w:space="0" w:color="auto"/>
            </w:tcBorders>
            <w:vAlign w:val="center"/>
          </w:tcPr>
          <w:p w14:paraId="7C86143E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 w:rsidRPr="006B33F1">
              <w:rPr>
                <w:sz w:val="20"/>
                <w:szCs w:val="20"/>
              </w:rPr>
              <w:t>Temporal network structure</w:t>
            </w:r>
          </w:p>
        </w:tc>
      </w:tr>
      <w:tr w:rsidR="00485587" w:rsidRPr="006B33F1" w14:paraId="316D5966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6BA9B0F5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. Suicidality</w:t>
            </w:r>
          </w:p>
        </w:tc>
        <w:tc>
          <w:tcPr>
            <w:tcW w:w="743" w:type="dxa"/>
            <w:vAlign w:val="bottom"/>
          </w:tcPr>
          <w:p w14:paraId="67F69DFD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744" w:type="dxa"/>
            <w:vAlign w:val="bottom"/>
          </w:tcPr>
          <w:p w14:paraId="7B17DDD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4" w:type="dxa"/>
            <w:vAlign w:val="bottom"/>
          </w:tcPr>
          <w:p w14:paraId="5DA615E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47A45EB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4" w:type="dxa"/>
            <w:vAlign w:val="bottom"/>
          </w:tcPr>
          <w:p w14:paraId="07D1A99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44" w:type="dxa"/>
            <w:vAlign w:val="bottom"/>
          </w:tcPr>
          <w:p w14:paraId="11638795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vAlign w:val="bottom"/>
          </w:tcPr>
          <w:p w14:paraId="3255196D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05BD2A3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vAlign w:val="bottom"/>
          </w:tcPr>
          <w:p w14:paraId="45093BA0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0E413315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76516AD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2C7BCAFD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2427178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0ABDE0F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6AAE35B1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4B0B71D3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2. Internalizing</w:t>
            </w:r>
          </w:p>
        </w:tc>
        <w:tc>
          <w:tcPr>
            <w:tcW w:w="743" w:type="dxa"/>
            <w:vAlign w:val="bottom"/>
          </w:tcPr>
          <w:p w14:paraId="111A8858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1ED3F88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45AB1AA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3" w:type="dxa"/>
            <w:vAlign w:val="bottom"/>
          </w:tcPr>
          <w:p w14:paraId="502A2EC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44" w:type="dxa"/>
            <w:vAlign w:val="bottom"/>
          </w:tcPr>
          <w:p w14:paraId="7D50F495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744" w:type="dxa"/>
            <w:vAlign w:val="bottom"/>
          </w:tcPr>
          <w:p w14:paraId="25C4011A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744" w:type="dxa"/>
            <w:vAlign w:val="bottom"/>
          </w:tcPr>
          <w:p w14:paraId="6B6AF76B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vAlign w:val="bottom"/>
          </w:tcPr>
          <w:p w14:paraId="01A2ADD3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58F324FC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02DEAD45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33A9E73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1817F6D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vAlign w:val="bottom"/>
          </w:tcPr>
          <w:p w14:paraId="6A652FA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46E2178C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47C305FB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384EAD5B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3. Social problems</w:t>
            </w:r>
          </w:p>
        </w:tc>
        <w:tc>
          <w:tcPr>
            <w:tcW w:w="743" w:type="dxa"/>
            <w:vAlign w:val="bottom"/>
          </w:tcPr>
          <w:p w14:paraId="3D5D3EAC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3D3A125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44" w:type="dxa"/>
            <w:vAlign w:val="bottom"/>
          </w:tcPr>
          <w:p w14:paraId="77DD925A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0A447A3D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44" w:type="dxa"/>
            <w:vAlign w:val="bottom"/>
          </w:tcPr>
          <w:p w14:paraId="00122D1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44" w:type="dxa"/>
            <w:vAlign w:val="bottom"/>
          </w:tcPr>
          <w:p w14:paraId="54585DF0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44" w:type="dxa"/>
            <w:vAlign w:val="bottom"/>
          </w:tcPr>
          <w:p w14:paraId="5D189BD3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43" w:type="dxa"/>
            <w:vAlign w:val="bottom"/>
          </w:tcPr>
          <w:p w14:paraId="141EDAC0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7EBABD3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5CF982B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6B18152B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vAlign w:val="bottom"/>
          </w:tcPr>
          <w:p w14:paraId="15F1146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5CA8579B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4135CB3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335B5EE7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1FC93CB6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4. Thought problems</w:t>
            </w:r>
          </w:p>
        </w:tc>
        <w:tc>
          <w:tcPr>
            <w:tcW w:w="743" w:type="dxa"/>
            <w:vAlign w:val="bottom"/>
          </w:tcPr>
          <w:p w14:paraId="062AD36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vAlign w:val="bottom"/>
          </w:tcPr>
          <w:p w14:paraId="33FC1218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44" w:type="dxa"/>
            <w:vAlign w:val="bottom"/>
          </w:tcPr>
          <w:p w14:paraId="684F0519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43" w:type="dxa"/>
            <w:vAlign w:val="bottom"/>
          </w:tcPr>
          <w:p w14:paraId="3A837CE1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615A93A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44" w:type="dxa"/>
            <w:vAlign w:val="bottom"/>
          </w:tcPr>
          <w:p w14:paraId="6AE09982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744" w:type="dxa"/>
            <w:vAlign w:val="bottom"/>
          </w:tcPr>
          <w:p w14:paraId="456DF08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43" w:type="dxa"/>
            <w:vAlign w:val="bottom"/>
          </w:tcPr>
          <w:p w14:paraId="25B094CD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024953B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21C7143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2831E78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1D8B8B1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0D62FC65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744" w:type="dxa"/>
            <w:vAlign w:val="bottom"/>
          </w:tcPr>
          <w:p w14:paraId="297973C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3CC38389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535493F1" w14:textId="77777777" w:rsidR="00485587" w:rsidRPr="006B33F1" w:rsidRDefault="00485587" w:rsidP="006D555A">
            <w:pPr>
              <w:widowControl w:val="0"/>
              <w:ind w:left="256" w:hanging="256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5. Attention problems</w:t>
            </w:r>
          </w:p>
        </w:tc>
        <w:tc>
          <w:tcPr>
            <w:tcW w:w="743" w:type="dxa"/>
            <w:vAlign w:val="bottom"/>
          </w:tcPr>
          <w:p w14:paraId="6EBC5E1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4B72748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00ECD5D5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vAlign w:val="bottom"/>
          </w:tcPr>
          <w:p w14:paraId="18D3F2B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44" w:type="dxa"/>
            <w:vAlign w:val="bottom"/>
          </w:tcPr>
          <w:p w14:paraId="16143CDE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216FC77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843BB8A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vAlign w:val="bottom"/>
          </w:tcPr>
          <w:p w14:paraId="397E922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7B90149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1F732CAE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2085DCEA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A78BE58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4" w:type="dxa"/>
            <w:vAlign w:val="bottom"/>
          </w:tcPr>
          <w:p w14:paraId="152B1ECC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4" w:type="dxa"/>
            <w:vAlign w:val="bottom"/>
          </w:tcPr>
          <w:p w14:paraId="3249300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360415F0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3399EB33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6. Externalizing</w:t>
            </w:r>
          </w:p>
        </w:tc>
        <w:tc>
          <w:tcPr>
            <w:tcW w:w="743" w:type="dxa"/>
            <w:vAlign w:val="bottom"/>
          </w:tcPr>
          <w:p w14:paraId="32E0C17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736BE0ED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vAlign w:val="bottom"/>
          </w:tcPr>
          <w:p w14:paraId="0CA0E25B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743" w:type="dxa"/>
            <w:vAlign w:val="bottom"/>
          </w:tcPr>
          <w:p w14:paraId="13187316" w14:textId="77777777" w:rsidR="00485587" w:rsidRPr="00CF1FF3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4" w:type="dxa"/>
            <w:vAlign w:val="bottom"/>
          </w:tcPr>
          <w:p w14:paraId="2C03C50C" w14:textId="77777777" w:rsidR="00485587" w:rsidRPr="00CF1FF3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4" w:type="dxa"/>
            <w:vAlign w:val="bottom"/>
          </w:tcPr>
          <w:p w14:paraId="27AB1DB9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6AA01D2B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43" w:type="dxa"/>
            <w:vAlign w:val="bottom"/>
          </w:tcPr>
          <w:p w14:paraId="1B8BE818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6153A2A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6093DAE0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2340A708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0254A7B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44" w:type="dxa"/>
            <w:vAlign w:val="bottom"/>
          </w:tcPr>
          <w:p w14:paraId="04B2C7BD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9A5503D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535A69A4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55CA6BF5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7. Sleep problems</w:t>
            </w:r>
          </w:p>
        </w:tc>
        <w:tc>
          <w:tcPr>
            <w:tcW w:w="743" w:type="dxa"/>
            <w:vAlign w:val="bottom"/>
          </w:tcPr>
          <w:p w14:paraId="519C72B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vAlign w:val="bottom"/>
          </w:tcPr>
          <w:p w14:paraId="79E8BE39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744" w:type="dxa"/>
            <w:vAlign w:val="bottom"/>
          </w:tcPr>
          <w:p w14:paraId="70D68D4F" w14:textId="77777777" w:rsidR="00485587" w:rsidRPr="00CF1FF3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743" w:type="dxa"/>
            <w:vAlign w:val="bottom"/>
          </w:tcPr>
          <w:p w14:paraId="71F81299" w14:textId="77777777" w:rsidR="00485587" w:rsidRPr="00CF1FF3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744" w:type="dxa"/>
            <w:vAlign w:val="bottom"/>
          </w:tcPr>
          <w:p w14:paraId="54EE5E02" w14:textId="77777777" w:rsidR="00485587" w:rsidRPr="00CF1FF3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744" w:type="dxa"/>
            <w:vAlign w:val="bottom"/>
          </w:tcPr>
          <w:p w14:paraId="5799584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44" w:type="dxa"/>
            <w:vAlign w:val="bottom"/>
          </w:tcPr>
          <w:p w14:paraId="30DB942D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72D03EAA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3A00E210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EED65A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046118A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44" w:type="dxa"/>
            <w:vAlign w:val="bottom"/>
          </w:tcPr>
          <w:p w14:paraId="1BFB6A8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vAlign w:val="bottom"/>
          </w:tcPr>
          <w:p w14:paraId="1731944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44" w:type="dxa"/>
            <w:vAlign w:val="bottom"/>
          </w:tcPr>
          <w:p w14:paraId="64134C13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4</w:t>
            </w:r>
          </w:p>
        </w:tc>
      </w:tr>
      <w:tr w:rsidR="00485587" w:rsidRPr="006B33F1" w14:paraId="7B4669D2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4E939244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8. Family conflict</w:t>
            </w:r>
          </w:p>
        </w:tc>
        <w:tc>
          <w:tcPr>
            <w:tcW w:w="743" w:type="dxa"/>
            <w:vAlign w:val="bottom"/>
          </w:tcPr>
          <w:p w14:paraId="0E5F24CE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44" w:type="dxa"/>
            <w:vAlign w:val="bottom"/>
          </w:tcPr>
          <w:p w14:paraId="7313AE1A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744" w:type="dxa"/>
            <w:vAlign w:val="bottom"/>
          </w:tcPr>
          <w:p w14:paraId="550B0F49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2456365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1A6E9041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1EA0C463" w14:textId="77777777" w:rsidR="00485587" w:rsidRPr="00CF1FF3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744" w:type="dxa"/>
            <w:vAlign w:val="bottom"/>
          </w:tcPr>
          <w:p w14:paraId="189ADB5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07DD5620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513DC1F8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744" w:type="dxa"/>
            <w:vAlign w:val="bottom"/>
          </w:tcPr>
          <w:p w14:paraId="494737B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4C311B2E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744" w:type="dxa"/>
            <w:vAlign w:val="bottom"/>
          </w:tcPr>
          <w:p w14:paraId="12EC9A4A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vAlign w:val="bottom"/>
          </w:tcPr>
          <w:p w14:paraId="19E7D5E9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6E061AFE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24B13DA7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57569E8A" w14:textId="77777777" w:rsidR="00485587" w:rsidRPr="006B33F1" w:rsidRDefault="00485587" w:rsidP="006D555A">
            <w:pPr>
              <w:widowControl w:val="0"/>
              <w:ind w:left="256" w:hanging="256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9. Parental monitoring</w:t>
            </w:r>
          </w:p>
        </w:tc>
        <w:tc>
          <w:tcPr>
            <w:tcW w:w="743" w:type="dxa"/>
            <w:vAlign w:val="bottom"/>
          </w:tcPr>
          <w:p w14:paraId="310CFAB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44" w:type="dxa"/>
            <w:vAlign w:val="bottom"/>
          </w:tcPr>
          <w:p w14:paraId="59FAE52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09358BCB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6640ABE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A10CAB6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13D8E9E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41952FD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13585EC3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4" w:type="dxa"/>
            <w:vAlign w:val="bottom"/>
          </w:tcPr>
          <w:p w14:paraId="40381FA7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4423281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13C55C03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1567A34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3EF998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9E0EB5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</w:tr>
      <w:tr w:rsidR="00485587" w:rsidRPr="006B33F1" w14:paraId="4E4823C4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3E96E95D" w14:textId="77777777" w:rsidR="00485587" w:rsidRPr="006B33F1" w:rsidRDefault="00485587" w:rsidP="006D555A">
            <w:pPr>
              <w:widowControl w:val="0"/>
              <w:ind w:left="256" w:hanging="256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0. Neighborhood safety</w:t>
            </w:r>
          </w:p>
        </w:tc>
        <w:tc>
          <w:tcPr>
            <w:tcW w:w="743" w:type="dxa"/>
            <w:vAlign w:val="bottom"/>
          </w:tcPr>
          <w:p w14:paraId="3E83696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44" w:type="dxa"/>
            <w:vAlign w:val="bottom"/>
          </w:tcPr>
          <w:p w14:paraId="526E8AD9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75D19426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042D7689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vAlign w:val="bottom"/>
          </w:tcPr>
          <w:p w14:paraId="5F291B7E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vAlign w:val="bottom"/>
          </w:tcPr>
          <w:p w14:paraId="471093AE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44" w:type="dxa"/>
            <w:vAlign w:val="bottom"/>
          </w:tcPr>
          <w:p w14:paraId="61FE4B0F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vAlign w:val="bottom"/>
          </w:tcPr>
          <w:p w14:paraId="739257E9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50438133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8C06F99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198613E8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vAlign w:val="bottom"/>
          </w:tcPr>
          <w:p w14:paraId="47B65E28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3A470B2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5284DE1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58EB894B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4090FE21" w14:textId="77777777" w:rsidR="00485587" w:rsidRPr="006B33F1" w:rsidRDefault="00485587" w:rsidP="006D555A">
            <w:pPr>
              <w:widowControl w:val="0"/>
              <w:ind w:left="256" w:hanging="256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1. School protective factors</w:t>
            </w:r>
          </w:p>
        </w:tc>
        <w:tc>
          <w:tcPr>
            <w:tcW w:w="743" w:type="dxa"/>
            <w:vAlign w:val="bottom"/>
          </w:tcPr>
          <w:p w14:paraId="15720F5C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3C3E7F4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4" w:type="dxa"/>
            <w:vAlign w:val="bottom"/>
          </w:tcPr>
          <w:p w14:paraId="1DA669F0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143ADE0D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3165659A" w14:textId="77777777" w:rsidR="00485587" w:rsidRPr="00CF1FF3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744" w:type="dxa"/>
            <w:vAlign w:val="bottom"/>
          </w:tcPr>
          <w:p w14:paraId="19F7865C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44" w:type="dxa"/>
            <w:vAlign w:val="bottom"/>
          </w:tcPr>
          <w:p w14:paraId="47EA40DA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3" w:type="dxa"/>
            <w:vAlign w:val="bottom"/>
          </w:tcPr>
          <w:p w14:paraId="00C6C557" w14:textId="77777777" w:rsidR="00485587" w:rsidRPr="00CF1FF3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4" w:type="dxa"/>
            <w:vAlign w:val="bottom"/>
          </w:tcPr>
          <w:p w14:paraId="648D3B6C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44" w:type="dxa"/>
            <w:vAlign w:val="bottom"/>
          </w:tcPr>
          <w:p w14:paraId="192D8D8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039A690E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55BCF3BC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vAlign w:val="bottom"/>
          </w:tcPr>
          <w:p w14:paraId="4CDF4F3C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2DEF85C4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2E0C8551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5EFEDAF6" w14:textId="77777777" w:rsidR="00485587" w:rsidRPr="006B33F1" w:rsidRDefault="00485587" w:rsidP="006D555A">
            <w:pPr>
              <w:widowControl w:val="0"/>
              <w:ind w:left="256" w:hanging="256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2. Stressful life events</w:t>
            </w:r>
          </w:p>
        </w:tc>
        <w:tc>
          <w:tcPr>
            <w:tcW w:w="743" w:type="dxa"/>
            <w:vAlign w:val="bottom"/>
          </w:tcPr>
          <w:p w14:paraId="7222EB9A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0B563CA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44" w:type="dxa"/>
            <w:vAlign w:val="bottom"/>
          </w:tcPr>
          <w:p w14:paraId="09C204FE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43" w:type="dxa"/>
            <w:vAlign w:val="bottom"/>
          </w:tcPr>
          <w:p w14:paraId="7346381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67E3F1C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2EBF2427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75DAC33B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3" w:type="dxa"/>
            <w:vAlign w:val="bottom"/>
          </w:tcPr>
          <w:p w14:paraId="6480B12E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381A3091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5FC5F20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vAlign w:val="bottom"/>
          </w:tcPr>
          <w:p w14:paraId="47E20D9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62F6185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744" w:type="dxa"/>
            <w:vAlign w:val="bottom"/>
          </w:tcPr>
          <w:p w14:paraId="22BD1019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A1F4E5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72B18572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316352FD" w14:textId="77777777" w:rsidR="00485587" w:rsidRPr="006B33F1" w:rsidRDefault="00485587" w:rsidP="006D555A">
            <w:pPr>
              <w:widowControl w:val="0"/>
              <w:ind w:left="256" w:hanging="256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 xml:space="preserve">13. </w:t>
            </w:r>
            <w:r>
              <w:rPr>
                <w:color w:val="000000"/>
                <w:sz w:val="20"/>
                <w:szCs w:val="20"/>
              </w:rPr>
              <w:t>Material</w:t>
            </w:r>
            <w:r w:rsidRPr="006B33F1">
              <w:rPr>
                <w:color w:val="000000"/>
                <w:sz w:val="20"/>
                <w:szCs w:val="20"/>
              </w:rPr>
              <w:t xml:space="preserve"> hardship</w:t>
            </w:r>
          </w:p>
        </w:tc>
        <w:tc>
          <w:tcPr>
            <w:tcW w:w="743" w:type="dxa"/>
            <w:vAlign w:val="bottom"/>
          </w:tcPr>
          <w:p w14:paraId="4A73703A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9A54360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64169FB3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52F99076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44" w:type="dxa"/>
            <w:vAlign w:val="bottom"/>
          </w:tcPr>
          <w:p w14:paraId="4B27D110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4" w:type="dxa"/>
            <w:vAlign w:val="bottom"/>
          </w:tcPr>
          <w:p w14:paraId="518C369E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0B182325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43" w:type="dxa"/>
            <w:vAlign w:val="bottom"/>
          </w:tcPr>
          <w:p w14:paraId="3808EA74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9173DD4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1BABD81E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3" w:type="dxa"/>
            <w:vAlign w:val="bottom"/>
          </w:tcPr>
          <w:p w14:paraId="2A8EB22B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3F55E919" w14:textId="77777777" w:rsidR="00485587" w:rsidRPr="00CF1FF3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744" w:type="dxa"/>
            <w:vAlign w:val="bottom"/>
          </w:tcPr>
          <w:p w14:paraId="5DDC36E0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64322490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6FDC4D27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1F595E27" w14:textId="7FE4FC78" w:rsidR="00485587" w:rsidRPr="006B33F1" w:rsidRDefault="00485587" w:rsidP="006D555A">
            <w:pPr>
              <w:widowControl w:val="0"/>
              <w:ind w:left="256" w:hanging="256"/>
              <w:rPr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 xml:space="preserve">14. </w:t>
            </w:r>
            <w:r w:rsidR="00B94011" w:rsidRPr="0073711D">
              <w:rPr>
                <w:color w:val="00B0F0"/>
                <w:sz w:val="20"/>
                <w:szCs w:val="20"/>
              </w:rPr>
              <w:t>S</w:t>
            </w:r>
            <w:r w:rsidRPr="0073711D">
              <w:rPr>
                <w:color w:val="00B0F0"/>
                <w:sz w:val="20"/>
                <w:szCs w:val="20"/>
              </w:rPr>
              <w:t>ubstance use</w:t>
            </w:r>
          </w:p>
        </w:tc>
        <w:tc>
          <w:tcPr>
            <w:tcW w:w="743" w:type="dxa"/>
            <w:vAlign w:val="bottom"/>
          </w:tcPr>
          <w:p w14:paraId="427DBBAF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6C960748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52A245C6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365B971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72BF54B8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3122061D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01515657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2869E5E1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01A4AAE8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4" w:type="dxa"/>
            <w:vAlign w:val="bottom"/>
          </w:tcPr>
          <w:p w14:paraId="253D2DCF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37131DC7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44" w:type="dxa"/>
            <w:vAlign w:val="bottom"/>
          </w:tcPr>
          <w:p w14:paraId="736A3222" w14:textId="77777777" w:rsidR="00485587" w:rsidRPr="00CF1FF3" w:rsidRDefault="00485587" w:rsidP="006D555A">
            <w:pPr>
              <w:widowControl w:val="0"/>
              <w:rPr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C123032" w14:textId="77777777" w:rsidR="00485587" w:rsidRPr="00CF1FF3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CF1FF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70CFD2F1" w14:textId="77777777" w:rsidR="00485587" w:rsidRPr="00CF1FF3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1FF3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485587" w:rsidRPr="006B33F1" w14:paraId="24D5A94D" w14:textId="77777777" w:rsidTr="006D555A">
        <w:trPr>
          <w:trHeight w:val="216"/>
        </w:trPr>
        <w:tc>
          <w:tcPr>
            <w:tcW w:w="13107" w:type="dxa"/>
            <w:gridSpan w:val="15"/>
            <w:vAlign w:val="center"/>
          </w:tcPr>
          <w:p w14:paraId="7188B6B1" w14:textId="77777777" w:rsidR="00485587" w:rsidRPr="006B33F1" w:rsidRDefault="00485587" w:rsidP="006D555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mporaneous (lower triangle) and between-subjects (upper triangle) network structures</w:t>
            </w:r>
          </w:p>
        </w:tc>
      </w:tr>
      <w:tr w:rsidR="00485587" w:rsidRPr="006B33F1" w14:paraId="15BCFA5E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33CCB256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. Suicidality</w:t>
            </w:r>
          </w:p>
        </w:tc>
        <w:tc>
          <w:tcPr>
            <w:tcW w:w="743" w:type="dxa"/>
            <w:vAlign w:val="bottom"/>
          </w:tcPr>
          <w:p w14:paraId="4EE24C08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sz w:val="20"/>
                <w:szCs w:val="20"/>
              </w:rPr>
              <w:t>NA</w:t>
            </w:r>
          </w:p>
        </w:tc>
        <w:tc>
          <w:tcPr>
            <w:tcW w:w="744" w:type="dxa"/>
            <w:vAlign w:val="bottom"/>
          </w:tcPr>
          <w:p w14:paraId="5A8BB0FC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744" w:type="dxa"/>
            <w:vAlign w:val="bottom"/>
          </w:tcPr>
          <w:p w14:paraId="3C11AAD5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43" w:type="dxa"/>
            <w:vAlign w:val="bottom"/>
          </w:tcPr>
          <w:p w14:paraId="0CD38DD1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44" w:type="dxa"/>
            <w:vAlign w:val="bottom"/>
          </w:tcPr>
          <w:p w14:paraId="2AF435A3" w14:textId="77777777" w:rsidR="00485587" w:rsidRPr="001015BE" w:rsidRDefault="00485587" w:rsidP="006D555A">
            <w:pPr>
              <w:widowControl w:val="0"/>
              <w:rPr>
                <w:sz w:val="20"/>
                <w:szCs w:val="20"/>
              </w:rPr>
            </w:pPr>
            <w:r w:rsidRPr="001015B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44" w:type="dxa"/>
            <w:vAlign w:val="bottom"/>
          </w:tcPr>
          <w:p w14:paraId="75BA7638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44" w:type="dxa"/>
            <w:vAlign w:val="bottom"/>
          </w:tcPr>
          <w:p w14:paraId="0D56318A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vAlign w:val="bottom"/>
          </w:tcPr>
          <w:p w14:paraId="3EB743E3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744" w:type="dxa"/>
            <w:vAlign w:val="bottom"/>
          </w:tcPr>
          <w:p w14:paraId="17B4439E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4" w:type="dxa"/>
            <w:vAlign w:val="bottom"/>
          </w:tcPr>
          <w:p w14:paraId="7992CA4E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43" w:type="dxa"/>
            <w:vAlign w:val="bottom"/>
          </w:tcPr>
          <w:p w14:paraId="0F67FE3C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744" w:type="dxa"/>
            <w:vAlign w:val="bottom"/>
          </w:tcPr>
          <w:p w14:paraId="23910CDB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744" w:type="dxa"/>
            <w:vAlign w:val="bottom"/>
          </w:tcPr>
          <w:p w14:paraId="0EA6E4DC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4" w:type="dxa"/>
            <w:vAlign w:val="bottom"/>
          </w:tcPr>
          <w:p w14:paraId="33A68159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4</w:t>
            </w:r>
          </w:p>
        </w:tc>
      </w:tr>
      <w:tr w:rsidR="00485587" w:rsidRPr="006B33F1" w14:paraId="232DEBE3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0DDDA31F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2. Internalizing</w:t>
            </w:r>
          </w:p>
        </w:tc>
        <w:tc>
          <w:tcPr>
            <w:tcW w:w="743" w:type="dxa"/>
            <w:vAlign w:val="bottom"/>
          </w:tcPr>
          <w:p w14:paraId="0AC78DDE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249A3A91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sz w:val="20"/>
                <w:szCs w:val="20"/>
              </w:rPr>
              <w:t>NA</w:t>
            </w:r>
          </w:p>
        </w:tc>
        <w:tc>
          <w:tcPr>
            <w:tcW w:w="744" w:type="dxa"/>
            <w:vAlign w:val="bottom"/>
          </w:tcPr>
          <w:p w14:paraId="4BC59A00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76B1DD38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2080AAC7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03244A52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44" w:type="dxa"/>
            <w:vAlign w:val="bottom"/>
          </w:tcPr>
          <w:p w14:paraId="2243DDD8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20A267D6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11764859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744" w:type="dxa"/>
            <w:vAlign w:val="bottom"/>
          </w:tcPr>
          <w:p w14:paraId="01C23C60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1392F1A4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074CCDFE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2887303D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744" w:type="dxa"/>
            <w:vAlign w:val="bottom"/>
          </w:tcPr>
          <w:p w14:paraId="65525904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75</w:t>
            </w:r>
          </w:p>
        </w:tc>
      </w:tr>
      <w:tr w:rsidR="00485587" w:rsidRPr="006B33F1" w14:paraId="3537248D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33BF197D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3. Social problems</w:t>
            </w:r>
          </w:p>
        </w:tc>
        <w:tc>
          <w:tcPr>
            <w:tcW w:w="743" w:type="dxa"/>
            <w:vAlign w:val="bottom"/>
          </w:tcPr>
          <w:p w14:paraId="4541A8D3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02F68D62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479A9D33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sz w:val="20"/>
                <w:szCs w:val="20"/>
              </w:rPr>
              <w:t>NA</w:t>
            </w:r>
          </w:p>
        </w:tc>
        <w:tc>
          <w:tcPr>
            <w:tcW w:w="743" w:type="dxa"/>
            <w:vAlign w:val="bottom"/>
          </w:tcPr>
          <w:p w14:paraId="118D9B01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008027F2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4F891354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58B761FF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743" w:type="dxa"/>
            <w:vAlign w:val="bottom"/>
          </w:tcPr>
          <w:p w14:paraId="0E3748D5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744" w:type="dxa"/>
            <w:vAlign w:val="bottom"/>
          </w:tcPr>
          <w:p w14:paraId="79F1DB02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vAlign w:val="bottom"/>
          </w:tcPr>
          <w:p w14:paraId="4E6BCE71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743" w:type="dxa"/>
            <w:vAlign w:val="bottom"/>
          </w:tcPr>
          <w:p w14:paraId="18DBA27D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744" w:type="dxa"/>
            <w:vAlign w:val="bottom"/>
          </w:tcPr>
          <w:p w14:paraId="3CF55C4B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2BE27CA5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744" w:type="dxa"/>
            <w:vAlign w:val="bottom"/>
          </w:tcPr>
          <w:p w14:paraId="2AD47FCA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2</w:t>
            </w:r>
          </w:p>
        </w:tc>
      </w:tr>
      <w:tr w:rsidR="00485587" w:rsidRPr="006B33F1" w14:paraId="2BF90C22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1F820998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4. Thought problems</w:t>
            </w:r>
          </w:p>
        </w:tc>
        <w:tc>
          <w:tcPr>
            <w:tcW w:w="743" w:type="dxa"/>
            <w:vAlign w:val="bottom"/>
          </w:tcPr>
          <w:p w14:paraId="5AB6D3EC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vAlign w:val="bottom"/>
          </w:tcPr>
          <w:p w14:paraId="32ECFE6B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48E9281C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33B4A0D3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sz w:val="20"/>
                <w:szCs w:val="20"/>
              </w:rPr>
              <w:t>NA</w:t>
            </w:r>
          </w:p>
        </w:tc>
        <w:tc>
          <w:tcPr>
            <w:tcW w:w="744" w:type="dxa"/>
            <w:vAlign w:val="bottom"/>
          </w:tcPr>
          <w:p w14:paraId="338A92A6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6628B588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744" w:type="dxa"/>
            <w:vAlign w:val="bottom"/>
          </w:tcPr>
          <w:p w14:paraId="42C90A55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359E363F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1193E0C9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vAlign w:val="bottom"/>
          </w:tcPr>
          <w:p w14:paraId="712346F3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743" w:type="dxa"/>
            <w:vAlign w:val="bottom"/>
          </w:tcPr>
          <w:p w14:paraId="7165C080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44" w:type="dxa"/>
            <w:vAlign w:val="bottom"/>
          </w:tcPr>
          <w:p w14:paraId="6796E1D0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44" w:type="dxa"/>
            <w:vAlign w:val="bottom"/>
          </w:tcPr>
          <w:p w14:paraId="2261D762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44" w:type="dxa"/>
            <w:vAlign w:val="bottom"/>
          </w:tcPr>
          <w:p w14:paraId="1E9096E2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</w:t>
            </w:r>
          </w:p>
        </w:tc>
      </w:tr>
      <w:tr w:rsidR="00485587" w:rsidRPr="006B33F1" w14:paraId="609BC623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0C533864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5. Attention problems</w:t>
            </w:r>
          </w:p>
        </w:tc>
        <w:tc>
          <w:tcPr>
            <w:tcW w:w="743" w:type="dxa"/>
            <w:vAlign w:val="bottom"/>
          </w:tcPr>
          <w:p w14:paraId="6FA7051B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44" w:type="dxa"/>
            <w:vAlign w:val="bottom"/>
          </w:tcPr>
          <w:p w14:paraId="757BC029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2787DF8E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22980B67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3DFA2677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sz w:val="20"/>
                <w:szCs w:val="20"/>
              </w:rPr>
              <w:t>NA</w:t>
            </w:r>
          </w:p>
        </w:tc>
        <w:tc>
          <w:tcPr>
            <w:tcW w:w="744" w:type="dxa"/>
            <w:vAlign w:val="bottom"/>
          </w:tcPr>
          <w:p w14:paraId="40A277FA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33E17602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6B78E970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44" w:type="dxa"/>
            <w:vAlign w:val="bottom"/>
          </w:tcPr>
          <w:p w14:paraId="18A06F2B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5DD5734D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vAlign w:val="bottom"/>
          </w:tcPr>
          <w:p w14:paraId="60B53107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44" w:type="dxa"/>
            <w:vAlign w:val="bottom"/>
          </w:tcPr>
          <w:p w14:paraId="2226D481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44" w:type="dxa"/>
            <w:vAlign w:val="bottom"/>
          </w:tcPr>
          <w:p w14:paraId="46B30F1C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744" w:type="dxa"/>
            <w:vAlign w:val="bottom"/>
          </w:tcPr>
          <w:p w14:paraId="5E57927E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4</w:t>
            </w:r>
          </w:p>
        </w:tc>
      </w:tr>
      <w:tr w:rsidR="00485587" w:rsidRPr="006B33F1" w14:paraId="38A34CD4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530D08CD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6. Externalizing</w:t>
            </w:r>
          </w:p>
        </w:tc>
        <w:tc>
          <w:tcPr>
            <w:tcW w:w="743" w:type="dxa"/>
            <w:vAlign w:val="bottom"/>
          </w:tcPr>
          <w:p w14:paraId="36178361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3F17F116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1488B276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3" w:type="dxa"/>
            <w:vAlign w:val="bottom"/>
          </w:tcPr>
          <w:p w14:paraId="5B3307B2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4FBB25A8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59A090BF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44" w:type="dxa"/>
            <w:vAlign w:val="bottom"/>
          </w:tcPr>
          <w:p w14:paraId="7FDDCCBE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743" w:type="dxa"/>
            <w:vAlign w:val="bottom"/>
          </w:tcPr>
          <w:p w14:paraId="7B04A1A9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7BBACE58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744" w:type="dxa"/>
            <w:vAlign w:val="bottom"/>
          </w:tcPr>
          <w:p w14:paraId="488B1335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3" w:type="dxa"/>
            <w:vAlign w:val="bottom"/>
          </w:tcPr>
          <w:p w14:paraId="1A6CC13B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93DBA44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301FA7A2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496EBF07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6</w:t>
            </w:r>
          </w:p>
        </w:tc>
      </w:tr>
      <w:tr w:rsidR="00485587" w:rsidRPr="006B33F1" w14:paraId="48BBEE1C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6BC74052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7. Sleep problems</w:t>
            </w:r>
          </w:p>
        </w:tc>
        <w:tc>
          <w:tcPr>
            <w:tcW w:w="743" w:type="dxa"/>
            <w:vAlign w:val="bottom"/>
          </w:tcPr>
          <w:p w14:paraId="55FB8BCA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2E2EA3EB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4E53388D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743" w:type="dxa"/>
            <w:vAlign w:val="bottom"/>
          </w:tcPr>
          <w:p w14:paraId="69AD4C51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3855AA20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496C5A47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44" w:type="dxa"/>
            <w:vAlign w:val="bottom"/>
          </w:tcPr>
          <w:p w14:paraId="5CD028AA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sz w:val="20"/>
                <w:szCs w:val="20"/>
              </w:rPr>
              <w:t>NA</w:t>
            </w:r>
          </w:p>
        </w:tc>
        <w:tc>
          <w:tcPr>
            <w:tcW w:w="743" w:type="dxa"/>
            <w:vAlign w:val="bottom"/>
          </w:tcPr>
          <w:p w14:paraId="38B4D78D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vAlign w:val="bottom"/>
          </w:tcPr>
          <w:p w14:paraId="0CBE153E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44" w:type="dxa"/>
            <w:vAlign w:val="bottom"/>
          </w:tcPr>
          <w:p w14:paraId="734196E7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743" w:type="dxa"/>
            <w:vAlign w:val="bottom"/>
          </w:tcPr>
          <w:p w14:paraId="364722A4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44" w:type="dxa"/>
            <w:vAlign w:val="bottom"/>
          </w:tcPr>
          <w:p w14:paraId="6208B7AE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744" w:type="dxa"/>
            <w:vAlign w:val="bottom"/>
          </w:tcPr>
          <w:p w14:paraId="037B80B5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340541D9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7</w:t>
            </w:r>
          </w:p>
        </w:tc>
      </w:tr>
      <w:tr w:rsidR="00485587" w:rsidRPr="006B33F1" w14:paraId="0E833678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6CAA7E90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8. Family conflict</w:t>
            </w:r>
          </w:p>
        </w:tc>
        <w:tc>
          <w:tcPr>
            <w:tcW w:w="743" w:type="dxa"/>
            <w:vAlign w:val="bottom"/>
          </w:tcPr>
          <w:p w14:paraId="63C644B5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4846D142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FD6B454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4AD0F52C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4D5A8016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23F0A36F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744" w:type="dxa"/>
            <w:vAlign w:val="bottom"/>
          </w:tcPr>
          <w:p w14:paraId="61BAB230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vAlign w:val="bottom"/>
          </w:tcPr>
          <w:p w14:paraId="5252C59C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sz w:val="20"/>
                <w:szCs w:val="20"/>
              </w:rPr>
              <w:t>NA</w:t>
            </w:r>
          </w:p>
        </w:tc>
        <w:tc>
          <w:tcPr>
            <w:tcW w:w="744" w:type="dxa"/>
            <w:vAlign w:val="bottom"/>
          </w:tcPr>
          <w:p w14:paraId="4C73DA45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138978CA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743" w:type="dxa"/>
            <w:vAlign w:val="bottom"/>
          </w:tcPr>
          <w:p w14:paraId="1BEB8A31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44" w:type="dxa"/>
            <w:vAlign w:val="bottom"/>
          </w:tcPr>
          <w:p w14:paraId="3621451B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44" w:type="dxa"/>
            <w:vAlign w:val="bottom"/>
          </w:tcPr>
          <w:p w14:paraId="3564E557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44" w:type="dxa"/>
            <w:vAlign w:val="bottom"/>
          </w:tcPr>
          <w:p w14:paraId="7ABF0DD9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</w:tr>
      <w:tr w:rsidR="00485587" w:rsidRPr="006B33F1" w14:paraId="02CD27DE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5ACD5E01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9. Parental monitoring</w:t>
            </w:r>
          </w:p>
        </w:tc>
        <w:tc>
          <w:tcPr>
            <w:tcW w:w="743" w:type="dxa"/>
            <w:vAlign w:val="bottom"/>
          </w:tcPr>
          <w:p w14:paraId="139C1FFC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744" w:type="dxa"/>
            <w:vAlign w:val="bottom"/>
          </w:tcPr>
          <w:p w14:paraId="6783D54B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79A9AC7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43" w:type="dxa"/>
            <w:vAlign w:val="bottom"/>
          </w:tcPr>
          <w:p w14:paraId="113099CA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10889787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6329D1E9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744" w:type="dxa"/>
            <w:vAlign w:val="bottom"/>
          </w:tcPr>
          <w:p w14:paraId="5666B681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vAlign w:val="bottom"/>
          </w:tcPr>
          <w:p w14:paraId="3D744B0E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317029E9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44" w:type="dxa"/>
            <w:vAlign w:val="bottom"/>
          </w:tcPr>
          <w:p w14:paraId="3704909C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43" w:type="dxa"/>
            <w:vAlign w:val="bottom"/>
          </w:tcPr>
          <w:p w14:paraId="452C76A8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55D0D788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744" w:type="dxa"/>
            <w:vAlign w:val="bottom"/>
          </w:tcPr>
          <w:p w14:paraId="47E967B4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603C426D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44</w:t>
            </w:r>
          </w:p>
        </w:tc>
      </w:tr>
      <w:tr w:rsidR="00485587" w:rsidRPr="006B33F1" w14:paraId="55FA524C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137F2214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0. Neighborhood safety</w:t>
            </w:r>
          </w:p>
        </w:tc>
        <w:tc>
          <w:tcPr>
            <w:tcW w:w="743" w:type="dxa"/>
            <w:vAlign w:val="bottom"/>
          </w:tcPr>
          <w:p w14:paraId="0F4B161D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4E9C0D88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3C000AF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743" w:type="dxa"/>
            <w:vAlign w:val="bottom"/>
          </w:tcPr>
          <w:p w14:paraId="07E71118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46877F30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57273A7D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44" w:type="dxa"/>
            <w:vAlign w:val="bottom"/>
          </w:tcPr>
          <w:p w14:paraId="16FBB663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743" w:type="dxa"/>
            <w:vAlign w:val="bottom"/>
          </w:tcPr>
          <w:p w14:paraId="5190B9CC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3834AC0A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7B8C8CF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43" w:type="dxa"/>
            <w:vAlign w:val="bottom"/>
          </w:tcPr>
          <w:p w14:paraId="66FC8A7C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0159965C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744" w:type="dxa"/>
            <w:vAlign w:val="bottom"/>
          </w:tcPr>
          <w:p w14:paraId="64E9FCB2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7F90181F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485587" w:rsidRPr="006B33F1" w14:paraId="7E4D0813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7F34232B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1. School protective factors</w:t>
            </w:r>
          </w:p>
        </w:tc>
        <w:tc>
          <w:tcPr>
            <w:tcW w:w="743" w:type="dxa"/>
            <w:vAlign w:val="bottom"/>
          </w:tcPr>
          <w:p w14:paraId="0E36289A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744" w:type="dxa"/>
            <w:vAlign w:val="bottom"/>
          </w:tcPr>
          <w:p w14:paraId="4EC058B6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44" w:type="dxa"/>
            <w:vAlign w:val="bottom"/>
          </w:tcPr>
          <w:p w14:paraId="441823DF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743" w:type="dxa"/>
            <w:vAlign w:val="bottom"/>
          </w:tcPr>
          <w:p w14:paraId="6D24EF1C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744" w:type="dxa"/>
            <w:vAlign w:val="bottom"/>
          </w:tcPr>
          <w:p w14:paraId="3CF601DA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744" w:type="dxa"/>
            <w:vAlign w:val="bottom"/>
          </w:tcPr>
          <w:p w14:paraId="44B1EBA0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44" w:type="dxa"/>
            <w:vAlign w:val="bottom"/>
          </w:tcPr>
          <w:p w14:paraId="78A93462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vAlign w:val="bottom"/>
          </w:tcPr>
          <w:p w14:paraId="0E4B9CF3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05D0C7CF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358E0626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248EB141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44" w:type="dxa"/>
            <w:vAlign w:val="bottom"/>
          </w:tcPr>
          <w:p w14:paraId="1132CF1A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4" w:type="dxa"/>
            <w:vAlign w:val="bottom"/>
          </w:tcPr>
          <w:p w14:paraId="653FCCAB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44" w:type="dxa"/>
            <w:vAlign w:val="bottom"/>
          </w:tcPr>
          <w:p w14:paraId="5B9BAD1D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485587" w:rsidRPr="006B33F1" w14:paraId="495329DC" w14:textId="77777777" w:rsidTr="006D555A">
        <w:trPr>
          <w:trHeight w:val="216"/>
        </w:trPr>
        <w:tc>
          <w:tcPr>
            <w:tcW w:w="2695" w:type="dxa"/>
            <w:vAlign w:val="center"/>
          </w:tcPr>
          <w:p w14:paraId="6C3BB93C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>12. Stressful life events</w:t>
            </w:r>
          </w:p>
        </w:tc>
        <w:tc>
          <w:tcPr>
            <w:tcW w:w="743" w:type="dxa"/>
            <w:vAlign w:val="bottom"/>
          </w:tcPr>
          <w:p w14:paraId="4A3E280F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vAlign w:val="bottom"/>
          </w:tcPr>
          <w:p w14:paraId="4D93ABA1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352C13B5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743" w:type="dxa"/>
            <w:vAlign w:val="bottom"/>
          </w:tcPr>
          <w:p w14:paraId="76FCE6E2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5F326E07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vAlign w:val="bottom"/>
          </w:tcPr>
          <w:p w14:paraId="2CB3DB09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4" w:type="dxa"/>
            <w:vAlign w:val="bottom"/>
          </w:tcPr>
          <w:p w14:paraId="0AE6AF9B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743" w:type="dxa"/>
            <w:vAlign w:val="bottom"/>
          </w:tcPr>
          <w:p w14:paraId="4EEB7DC9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3B4575DD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vAlign w:val="bottom"/>
          </w:tcPr>
          <w:p w14:paraId="72C78410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6B223F6A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1BE7AB0A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sz w:val="20"/>
                <w:szCs w:val="20"/>
              </w:rPr>
              <w:t>NA</w:t>
            </w:r>
          </w:p>
        </w:tc>
        <w:tc>
          <w:tcPr>
            <w:tcW w:w="744" w:type="dxa"/>
            <w:vAlign w:val="bottom"/>
          </w:tcPr>
          <w:p w14:paraId="219956E8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12A7C592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4</w:t>
            </w:r>
          </w:p>
        </w:tc>
      </w:tr>
      <w:tr w:rsidR="00485587" w:rsidRPr="006B33F1" w14:paraId="2B028AFA" w14:textId="77777777" w:rsidTr="006D555A">
        <w:trPr>
          <w:trHeight w:val="71"/>
        </w:trPr>
        <w:tc>
          <w:tcPr>
            <w:tcW w:w="2695" w:type="dxa"/>
            <w:vAlign w:val="center"/>
          </w:tcPr>
          <w:p w14:paraId="1679C320" w14:textId="77777777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 xml:space="preserve">13. </w:t>
            </w:r>
            <w:r>
              <w:rPr>
                <w:color w:val="000000"/>
                <w:sz w:val="20"/>
                <w:szCs w:val="20"/>
              </w:rPr>
              <w:t>Material</w:t>
            </w:r>
            <w:r w:rsidRPr="006B33F1">
              <w:rPr>
                <w:color w:val="000000"/>
                <w:sz w:val="20"/>
                <w:szCs w:val="20"/>
              </w:rPr>
              <w:t xml:space="preserve"> hardship</w:t>
            </w:r>
          </w:p>
        </w:tc>
        <w:tc>
          <w:tcPr>
            <w:tcW w:w="743" w:type="dxa"/>
            <w:vAlign w:val="bottom"/>
          </w:tcPr>
          <w:p w14:paraId="583F732C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153242F1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443ED6DE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39C5C8C8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44" w:type="dxa"/>
            <w:vAlign w:val="bottom"/>
          </w:tcPr>
          <w:p w14:paraId="73B47B18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744" w:type="dxa"/>
            <w:vAlign w:val="bottom"/>
          </w:tcPr>
          <w:p w14:paraId="6DE32AC5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44" w:type="dxa"/>
            <w:vAlign w:val="bottom"/>
          </w:tcPr>
          <w:p w14:paraId="3EECCCB7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43" w:type="dxa"/>
            <w:vAlign w:val="bottom"/>
          </w:tcPr>
          <w:p w14:paraId="1D7659C8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vAlign w:val="bottom"/>
          </w:tcPr>
          <w:p w14:paraId="605F0434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744" w:type="dxa"/>
            <w:vAlign w:val="bottom"/>
          </w:tcPr>
          <w:p w14:paraId="383121B9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vAlign w:val="bottom"/>
          </w:tcPr>
          <w:p w14:paraId="4FE78016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bottom"/>
          </w:tcPr>
          <w:p w14:paraId="7F29A993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vAlign w:val="bottom"/>
          </w:tcPr>
          <w:p w14:paraId="7C5B6795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44" w:type="dxa"/>
            <w:vAlign w:val="bottom"/>
          </w:tcPr>
          <w:p w14:paraId="59A1B0A5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</w:tr>
      <w:tr w:rsidR="00485587" w:rsidRPr="006B33F1" w14:paraId="7F987342" w14:textId="77777777" w:rsidTr="006D555A">
        <w:trPr>
          <w:trHeight w:val="216"/>
        </w:trPr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1B9A54EA" w14:textId="1E421988" w:rsidR="00485587" w:rsidRPr="006B33F1" w:rsidRDefault="00485587" w:rsidP="006D555A">
            <w:pPr>
              <w:widowControl w:val="0"/>
              <w:ind w:left="256" w:hanging="256"/>
              <w:rPr>
                <w:color w:val="000000"/>
                <w:sz w:val="20"/>
                <w:szCs w:val="20"/>
              </w:rPr>
            </w:pPr>
            <w:r w:rsidRPr="006B33F1">
              <w:rPr>
                <w:color w:val="000000"/>
                <w:sz w:val="20"/>
                <w:szCs w:val="20"/>
              </w:rPr>
              <w:t xml:space="preserve">14. </w:t>
            </w:r>
            <w:r w:rsidR="00B94011" w:rsidRPr="0073711D">
              <w:rPr>
                <w:color w:val="00B0F0"/>
                <w:sz w:val="20"/>
                <w:szCs w:val="20"/>
              </w:rPr>
              <w:t>S</w:t>
            </w:r>
            <w:r w:rsidRPr="0073711D">
              <w:rPr>
                <w:color w:val="00B0F0"/>
                <w:sz w:val="20"/>
                <w:szCs w:val="20"/>
              </w:rPr>
              <w:t>ubstance use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0AB8626A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5EA421F8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59B82067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07BFEC2F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68D4759A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39B08D6E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452E91CC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269C1AF9" w14:textId="77777777" w:rsidR="00485587" w:rsidRPr="007D6C88" w:rsidRDefault="00485587" w:rsidP="006D555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4DC39075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6289B5B7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580D05D2" w14:textId="77777777" w:rsidR="00485587" w:rsidRPr="007D6C88" w:rsidRDefault="00485587" w:rsidP="006D555A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 w:rsidRPr="007D6C88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06A5290D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09249072" w14:textId="77777777" w:rsidR="00485587" w:rsidRPr="007D6C88" w:rsidRDefault="00485587" w:rsidP="006D555A">
            <w:pPr>
              <w:widowControl w:val="0"/>
              <w:rPr>
                <w:color w:val="000000"/>
                <w:sz w:val="20"/>
                <w:szCs w:val="20"/>
              </w:rPr>
            </w:pPr>
            <w:r w:rsidRPr="007D6C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5AC62C25" w14:textId="77777777" w:rsidR="00485587" w:rsidRPr="007D6C88" w:rsidRDefault="00485587" w:rsidP="006D555A">
            <w:pPr>
              <w:widowControl w:val="0"/>
              <w:rPr>
                <w:sz w:val="20"/>
                <w:szCs w:val="20"/>
              </w:rPr>
            </w:pPr>
            <w:r w:rsidRPr="007D6C88">
              <w:rPr>
                <w:sz w:val="20"/>
                <w:szCs w:val="20"/>
              </w:rPr>
              <w:t>NA</w:t>
            </w:r>
          </w:p>
        </w:tc>
      </w:tr>
      <w:tr w:rsidR="00485587" w:rsidRPr="006B33F1" w14:paraId="63065C2A" w14:textId="77777777" w:rsidTr="006D555A">
        <w:trPr>
          <w:trHeight w:val="216"/>
        </w:trPr>
        <w:tc>
          <w:tcPr>
            <w:tcW w:w="13107" w:type="dxa"/>
            <w:gridSpan w:val="15"/>
            <w:tcBorders>
              <w:top w:val="single" w:sz="4" w:space="0" w:color="auto"/>
            </w:tcBorders>
            <w:vAlign w:val="center"/>
          </w:tcPr>
          <w:p w14:paraId="168AB9CB" w14:textId="6D61102B" w:rsidR="00485587" w:rsidRPr="006B33F1" w:rsidRDefault="00485587" w:rsidP="006D555A">
            <w:pPr>
              <w:widowControl w:val="0"/>
              <w:rPr>
                <w:color w:val="000000"/>
                <w:sz w:val="20"/>
                <w:szCs w:val="20"/>
                <w:highlight w:val="yellow"/>
              </w:rPr>
            </w:pPr>
            <w:r w:rsidRPr="00B10933">
              <w:rPr>
                <w:i/>
                <w:iCs/>
                <w:color w:val="000000"/>
                <w:sz w:val="20"/>
                <w:szCs w:val="20"/>
              </w:rPr>
              <w:t>Note</w:t>
            </w:r>
            <w:r w:rsidRPr="00B10933">
              <w:rPr>
                <w:color w:val="000000"/>
                <w:sz w:val="20"/>
                <w:szCs w:val="20"/>
              </w:rPr>
              <w:t xml:space="preserve">: Bold values represent edges that were included in the original analysis (Tables </w:t>
            </w:r>
            <w:r w:rsidR="006512E4">
              <w:rPr>
                <w:color w:val="000000"/>
                <w:sz w:val="20"/>
                <w:szCs w:val="20"/>
              </w:rPr>
              <w:t>5-6</w:t>
            </w:r>
            <w:r w:rsidRPr="00B10933">
              <w:rPr>
                <w:color w:val="000000"/>
                <w:sz w:val="20"/>
                <w:szCs w:val="20"/>
              </w:rPr>
              <w:t xml:space="preserve">, Figure 1). Each of the 100 bootstrapped models used a random 75% of the </w:t>
            </w:r>
            <w:r>
              <w:rPr>
                <w:color w:val="000000"/>
                <w:sz w:val="20"/>
                <w:szCs w:val="20"/>
              </w:rPr>
              <w:t xml:space="preserve">full analytic </w:t>
            </w:r>
            <w:r w:rsidRPr="00B10933">
              <w:rPr>
                <w:color w:val="000000"/>
                <w:sz w:val="20"/>
                <w:szCs w:val="20"/>
              </w:rPr>
              <w:t>sample (</w:t>
            </w:r>
            <w:r w:rsidRPr="00090816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B10933">
              <w:rPr>
                <w:color w:val="000000"/>
                <w:sz w:val="20"/>
                <w:szCs w:val="20"/>
              </w:rPr>
              <w:t xml:space="preserve"> = 7,388).</w:t>
            </w:r>
          </w:p>
        </w:tc>
      </w:tr>
    </w:tbl>
    <w:p w14:paraId="2D19DDC1" w14:textId="77777777" w:rsidR="00715F3F" w:rsidRDefault="00715F3F">
      <w:pPr>
        <w:sectPr w:rsidR="00715F3F" w:rsidSect="00F40C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496AAA" w14:textId="77777777" w:rsidR="00715F3F" w:rsidRDefault="00715F3F">
      <w:r>
        <w:rPr>
          <w:noProof/>
          <w14:ligatures w14:val="standardContextual"/>
        </w:rPr>
        <w:lastRenderedPageBreak/>
        <w:drawing>
          <wp:inline distT="0" distB="0" distL="0" distR="0" wp14:anchorId="5E57CCEC" wp14:editId="519697E6">
            <wp:extent cx="5673437" cy="7564582"/>
            <wp:effectExtent l="0" t="0" r="3810" b="5080"/>
            <wp:docPr id="1960848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848345" name="Picture 196084834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98017" cy="759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B1DDF" w14:textId="2AC15E12" w:rsidR="003832B6" w:rsidRPr="0073711D" w:rsidRDefault="00715F3F" w:rsidP="00715F3F">
      <w:pPr>
        <w:widowControl w:val="0"/>
        <w:rPr>
          <w:color w:val="00B0F0"/>
        </w:rPr>
      </w:pPr>
      <w:r w:rsidRPr="0073711D">
        <w:rPr>
          <w:color w:val="00B0F0"/>
        </w:rPr>
        <w:t xml:space="preserve">Supplemental Figure </w:t>
      </w:r>
      <w:r w:rsidR="0073711D">
        <w:rPr>
          <w:color w:val="00B0F0"/>
        </w:rPr>
        <w:t>1</w:t>
      </w:r>
      <w:r w:rsidRPr="0073711D">
        <w:rPr>
          <w:color w:val="00B0F0"/>
        </w:rPr>
        <w:t>. Node centrality metrics for the average network structures across the100 case-dropped bootstrapped models. Each of the 100 bootstrapped models used a random 75% of the full analytic sample (</w:t>
      </w:r>
      <w:r w:rsidRPr="0073711D">
        <w:rPr>
          <w:i/>
          <w:iCs/>
          <w:color w:val="00B0F0"/>
        </w:rPr>
        <w:t>n</w:t>
      </w:r>
      <w:r w:rsidRPr="0073711D">
        <w:rPr>
          <w:color w:val="00B0F0"/>
        </w:rPr>
        <w:t xml:space="preserve"> = 7,388). Centrality metrics are shown in the metric of </w:t>
      </w:r>
      <w:r w:rsidRPr="0073711D">
        <w:rPr>
          <w:i/>
          <w:iCs/>
          <w:color w:val="00B0F0"/>
        </w:rPr>
        <w:t>z</w:t>
      </w:r>
      <w:r w:rsidRPr="0073711D">
        <w:rPr>
          <w:color w:val="00B0F0"/>
        </w:rPr>
        <w:t xml:space="preserve">-scores. </w:t>
      </w:r>
    </w:p>
    <w:sectPr w:rsidR="003832B6" w:rsidRPr="0073711D" w:rsidSect="00737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89F69" w14:textId="77777777" w:rsidR="00DD5B61" w:rsidRDefault="00DD5B61" w:rsidP="00D5104F">
      <w:r>
        <w:separator/>
      </w:r>
    </w:p>
  </w:endnote>
  <w:endnote w:type="continuationSeparator" w:id="0">
    <w:p w14:paraId="68F4E25B" w14:textId="77777777" w:rsidR="00DD5B61" w:rsidRDefault="00DD5B61" w:rsidP="00D51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154DB" w14:textId="77777777" w:rsidR="00DD5B61" w:rsidRDefault="00DD5B61" w:rsidP="00D5104F">
      <w:r>
        <w:separator/>
      </w:r>
    </w:p>
  </w:footnote>
  <w:footnote w:type="continuationSeparator" w:id="0">
    <w:p w14:paraId="495F2AAE" w14:textId="77777777" w:rsidR="00DD5B61" w:rsidRDefault="00DD5B61" w:rsidP="00D510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E3C4FB" w14:textId="43B18C79" w:rsidR="00D5104F" w:rsidRDefault="00D5104F">
    <w:pPr>
      <w:pStyle w:val="Header"/>
    </w:pPr>
    <w:r>
      <w:t>PANEL NETWORKS OF SUICIDAL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3D"/>
    <w:rsid w:val="00000CF2"/>
    <w:rsid w:val="000271B7"/>
    <w:rsid w:val="00057ACD"/>
    <w:rsid w:val="00066706"/>
    <w:rsid w:val="00077BF4"/>
    <w:rsid w:val="000862C2"/>
    <w:rsid w:val="0008757F"/>
    <w:rsid w:val="00090F95"/>
    <w:rsid w:val="000A7B7C"/>
    <w:rsid w:val="000C270D"/>
    <w:rsid w:val="000D6745"/>
    <w:rsid w:val="000E05E7"/>
    <w:rsid w:val="0010566A"/>
    <w:rsid w:val="00110A93"/>
    <w:rsid w:val="001401BF"/>
    <w:rsid w:val="00151F59"/>
    <w:rsid w:val="001536D1"/>
    <w:rsid w:val="001818CD"/>
    <w:rsid w:val="001A2DD3"/>
    <w:rsid w:val="001D27D7"/>
    <w:rsid w:val="00200CC6"/>
    <w:rsid w:val="00211E93"/>
    <w:rsid w:val="00230888"/>
    <w:rsid w:val="002B1DC1"/>
    <w:rsid w:val="002E3B25"/>
    <w:rsid w:val="003300F2"/>
    <w:rsid w:val="00332F8D"/>
    <w:rsid w:val="003346C2"/>
    <w:rsid w:val="00361501"/>
    <w:rsid w:val="003666B6"/>
    <w:rsid w:val="003832B6"/>
    <w:rsid w:val="00392928"/>
    <w:rsid w:val="003971DB"/>
    <w:rsid w:val="003B025B"/>
    <w:rsid w:val="003E2A72"/>
    <w:rsid w:val="00404C3D"/>
    <w:rsid w:val="004122DC"/>
    <w:rsid w:val="00433A85"/>
    <w:rsid w:val="00453CD1"/>
    <w:rsid w:val="00485587"/>
    <w:rsid w:val="00493F05"/>
    <w:rsid w:val="004A0361"/>
    <w:rsid w:val="004B24DD"/>
    <w:rsid w:val="004B6FF1"/>
    <w:rsid w:val="004D77AB"/>
    <w:rsid w:val="00526DD8"/>
    <w:rsid w:val="00583D30"/>
    <w:rsid w:val="00591B19"/>
    <w:rsid w:val="00597EC4"/>
    <w:rsid w:val="005A51CC"/>
    <w:rsid w:val="005D02A9"/>
    <w:rsid w:val="005D1D6C"/>
    <w:rsid w:val="00600367"/>
    <w:rsid w:val="0060142A"/>
    <w:rsid w:val="00630AE8"/>
    <w:rsid w:val="00641D3D"/>
    <w:rsid w:val="006512E4"/>
    <w:rsid w:val="00663DE5"/>
    <w:rsid w:val="00671B23"/>
    <w:rsid w:val="00693BD4"/>
    <w:rsid w:val="006D5B93"/>
    <w:rsid w:val="006F2206"/>
    <w:rsid w:val="007078F1"/>
    <w:rsid w:val="00715F3F"/>
    <w:rsid w:val="007217BB"/>
    <w:rsid w:val="007311B3"/>
    <w:rsid w:val="0073711D"/>
    <w:rsid w:val="00740BB4"/>
    <w:rsid w:val="007413CC"/>
    <w:rsid w:val="00757E85"/>
    <w:rsid w:val="007E28B6"/>
    <w:rsid w:val="007F4F81"/>
    <w:rsid w:val="00806E0E"/>
    <w:rsid w:val="008674C0"/>
    <w:rsid w:val="00870853"/>
    <w:rsid w:val="008721DC"/>
    <w:rsid w:val="00881749"/>
    <w:rsid w:val="00895AD2"/>
    <w:rsid w:val="008C60A0"/>
    <w:rsid w:val="008F06DD"/>
    <w:rsid w:val="008F12A2"/>
    <w:rsid w:val="008F414E"/>
    <w:rsid w:val="00900F3F"/>
    <w:rsid w:val="009055D6"/>
    <w:rsid w:val="00907E10"/>
    <w:rsid w:val="00921D8F"/>
    <w:rsid w:val="0098165E"/>
    <w:rsid w:val="00993C79"/>
    <w:rsid w:val="009B1EB6"/>
    <w:rsid w:val="009C6B28"/>
    <w:rsid w:val="009D5C90"/>
    <w:rsid w:val="009E52FA"/>
    <w:rsid w:val="00A367C0"/>
    <w:rsid w:val="00A4347C"/>
    <w:rsid w:val="00A57755"/>
    <w:rsid w:val="00A622DB"/>
    <w:rsid w:val="00A908B0"/>
    <w:rsid w:val="00AE7DDC"/>
    <w:rsid w:val="00B27182"/>
    <w:rsid w:val="00B577DC"/>
    <w:rsid w:val="00B60B5A"/>
    <w:rsid w:val="00B7035D"/>
    <w:rsid w:val="00B94011"/>
    <w:rsid w:val="00BC3AA6"/>
    <w:rsid w:val="00C00368"/>
    <w:rsid w:val="00C27A9A"/>
    <w:rsid w:val="00C65A84"/>
    <w:rsid w:val="00C71DCB"/>
    <w:rsid w:val="00C8528B"/>
    <w:rsid w:val="00CA5E9F"/>
    <w:rsid w:val="00CB4F2C"/>
    <w:rsid w:val="00CB7BBD"/>
    <w:rsid w:val="00CD057F"/>
    <w:rsid w:val="00CE7EDD"/>
    <w:rsid w:val="00CF3152"/>
    <w:rsid w:val="00D43CD7"/>
    <w:rsid w:val="00D5104F"/>
    <w:rsid w:val="00D53652"/>
    <w:rsid w:val="00D74475"/>
    <w:rsid w:val="00D75B1A"/>
    <w:rsid w:val="00D966C6"/>
    <w:rsid w:val="00DA42E6"/>
    <w:rsid w:val="00DA531B"/>
    <w:rsid w:val="00DD5B61"/>
    <w:rsid w:val="00DD7500"/>
    <w:rsid w:val="00DE5E2C"/>
    <w:rsid w:val="00E1163F"/>
    <w:rsid w:val="00E30A61"/>
    <w:rsid w:val="00E738D7"/>
    <w:rsid w:val="00E930EC"/>
    <w:rsid w:val="00EF2E20"/>
    <w:rsid w:val="00EF39F9"/>
    <w:rsid w:val="00EF4199"/>
    <w:rsid w:val="00F00217"/>
    <w:rsid w:val="00F2233D"/>
    <w:rsid w:val="00F40CE5"/>
    <w:rsid w:val="00F63DA9"/>
    <w:rsid w:val="00F70410"/>
    <w:rsid w:val="00FB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FC8BB"/>
  <w15:chartTrackingRefBased/>
  <w15:docId w15:val="{34C233B7-6876-404D-A7E2-E789EED9C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70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2A2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0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104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10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04F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B9401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4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Gemma</dc:creator>
  <cp:keywords/>
  <dc:description/>
  <cp:lastModifiedBy>Wallace, Gemma</cp:lastModifiedBy>
  <cp:revision>5</cp:revision>
  <dcterms:created xsi:type="dcterms:W3CDTF">2024-07-19T18:47:00Z</dcterms:created>
  <dcterms:modified xsi:type="dcterms:W3CDTF">2024-07-30T14:27:00Z</dcterms:modified>
</cp:coreProperties>
</file>